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28CC7" w14:textId="3043DF27" w:rsidR="00313BCC" w:rsidRPr="00145A31" w:rsidRDefault="00D47ACD" w:rsidP="00313BCC">
      <w:r w:rsidRPr="00D47ACD">
        <w:rPr>
          <w:b/>
          <w:bCs/>
          <w:color w:val="000000" w:themeColor="text1"/>
        </w:rPr>
        <w:t>Table S12</w:t>
      </w:r>
      <w:r w:rsidRPr="007A7E51">
        <w:rPr>
          <w:color w:val="C00000"/>
        </w:rPr>
        <w:t>:</w:t>
      </w:r>
      <w:r w:rsidR="00313BCC" w:rsidRPr="007A7E51">
        <w:rPr>
          <w:color w:val="C00000"/>
        </w:rPr>
        <w:t xml:space="preserve"> </w:t>
      </w:r>
      <w:r w:rsidR="00313BCC" w:rsidRPr="00E408EB">
        <w:rPr>
          <w:b/>
          <w:bCs/>
        </w:rPr>
        <w:t>Cohort</w:t>
      </w:r>
      <w:r w:rsidR="00313BCC">
        <w:rPr>
          <w:b/>
          <w:bCs/>
        </w:rPr>
        <w:t xml:space="preserve">. </w:t>
      </w:r>
      <w:r w:rsidR="00655EAF">
        <w:t>Age and Sex of</w:t>
      </w:r>
      <w:r w:rsidR="00313BCC" w:rsidRPr="00E408EB">
        <w:t xml:space="preserve"> participants included</w:t>
      </w:r>
      <w:r w:rsidR="00313BCC" w:rsidRPr="00145A31">
        <w:t xml:space="preserve"> in this study.</w:t>
      </w:r>
    </w:p>
    <w:p w14:paraId="3D92DCC0" w14:textId="77777777" w:rsidR="00D47ACD" w:rsidRDefault="00D47ACD"/>
    <w:tbl>
      <w:tblPr>
        <w:tblStyle w:val="TableGrid"/>
        <w:tblW w:w="1044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3150"/>
        <w:gridCol w:w="630"/>
        <w:gridCol w:w="1260"/>
        <w:gridCol w:w="1440"/>
        <w:gridCol w:w="1530"/>
        <w:gridCol w:w="1260"/>
        <w:gridCol w:w="1170"/>
      </w:tblGrid>
      <w:tr w:rsidR="00D47ACD" w14:paraId="0067D655" w14:textId="77777777" w:rsidTr="0099010D">
        <w:tc>
          <w:tcPr>
            <w:tcW w:w="3150" w:type="dxa"/>
          </w:tcPr>
          <w:p w14:paraId="1E94A0BB" w14:textId="77777777" w:rsidR="00D47ACD" w:rsidRPr="00112B1A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46E6DD01" w14:textId="77777777" w:rsidR="00D47ACD" w:rsidRPr="00112B1A" w:rsidRDefault="00D47ACD" w:rsidP="0099010D">
            <w:pPr>
              <w:rPr>
                <w:sz w:val="20"/>
                <w:szCs w:val="20"/>
              </w:rPr>
            </w:pPr>
            <w:r w:rsidRPr="00112B1A">
              <w:rPr>
                <w:sz w:val="20"/>
                <w:szCs w:val="20"/>
              </w:rPr>
              <w:t>TOT</w:t>
            </w:r>
          </w:p>
        </w:tc>
        <w:tc>
          <w:tcPr>
            <w:tcW w:w="1260" w:type="dxa"/>
          </w:tcPr>
          <w:p w14:paraId="21B95C9C" w14:textId="77777777" w:rsidR="00D47ACD" w:rsidRPr="00112B1A" w:rsidRDefault="00D47ACD" w:rsidP="0099010D">
            <w:pPr>
              <w:rPr>
                <w:sz w:val="20"/>
                <w:szCs w:val="20"/>
              </w:rPr>
            </w:pPr>
            <w:r w:rsidRPr="00112B1A">
              <w:rPr>
                <w:sz w:val="20"/>
                <w:szCs w:val="20"/>
              </w:rPr>
              <w:t>MEDICAL CENTER</w:t>
            </w:r>
          </w:p>
        </w:tc>
        <w:tc>
          <w:tcPr>
            <w:tcW w:w="1440" w:type="dxa"/>
          </w:tcPr>
          <w:p w14:paraId="5F22A011" w14:textId="77777777" w:rsidR="00D47ACD" w:rsidRPr="00112B1A" w:rsidRDefault="00D47ACD" w:rsidP="0099010D">
            <w:pPr>
              <w:rPr>
                <w:sz w:val="20"/>
                <w:szCs w:val="20"/>
              </w:rPr>
            </w:pPr>
            <w:r w:rsidRPr="00112B1A">
              <w:rPr>
                <w:sz w:val="20"/>
                <w:szCs w:val="20"/>
              </w:rPr>
              <w:t>DAYCARE</w:t>
            </w:r>
            <w:r>
              <w:rPr>
                <w:sz w:val="20"/>
                <w:szCs w:val="20"/>
              </w:rPr>
              <w:t>_</w:t>
            </w:r>
            <w:r w:rsidRPr="00112B1A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E638C62" w14:textId="77777777" w:rsidR="00D47ACD" w:rsidRPr="00112B1A" w:rsidRDefault="00D47ACD" w:rsidP="0099010D">
            <w:pPr>
              <w:rPr>
                <w:sz w:val="20"/>
                <w:szCs w:val="20"/>
              </w:rPr>
            </w:pPr>
            <w:r w:rsidRPr="00112B1A">
              <w:rPr>
                <w:sz w:val="20"/>
                <w:szCs w:val="20"/>
              </w:rPr>
              <w:t>DAYCARE</w:t>
            </w:r>
            <w:r>
              <w:rPr>
                <w:sz w:val="20"/>
                <w:szCs w:val="20"/>
              </w:rPr>
              <w:t>_</w:t>
            </w:r>
            <w:r w:rsidRPr="00112B1A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5C0D6E22" w14:textId="77777777" w:rsidR="00D47ACD" w:rsidRPr="00112B1A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  <w:tc>
          <w:tcPr>
            <w:tcW w:w="1170" w:type="dxa"/>
          </w:tcPr>
          <w:p w14:paraId="0A46E2B9" w14:textId="77777777" w:rsidR="00D47ACD" w:rsidRPr="00112B1A" w:rsidRDefault="00D47ACD" w:rsidP="0099010D">
            <w:pPr>
              <w:rPr>
                <w:sz w:val="20"/>
                <w:szCs w:val="20"/>
              </w:rPr>
            </w:pPr>
            <w:r w:rsidRPr="00112B1A">
              <w:rPr>
                <w:sz w:val="20"/>
                <w:szCs w:val="20"/>
              </w:rPr>
              <w:t>ER</w:t>
            </w:r>
          </w:p>
          <w:p w14:paraId="5C749AE9" w14:textId="77777777" w:rsidR="00D47ACD" w:rsidRPr="00112B1A" w:rsidRDefault="00D47ACD" w:rsidP="0099010D">
            <w:pPr>
              <w:rPr>
                <w:sz w:val="20"/>
                <w:szCs w:val="20"/>
              </w:rPr>
            </w:pPr>
            <w:r w:rsidRPr="00112B1A">
              <w:rPr>
                <w:sz w:val="20"/>
                <w:szCs w:val="20"/>
              </w:rPr>
              <w:t>DOCTORS</w:t>
            </w:r>
          </w:p>
        </w:tc>
      </w:tr>
      <w:tr w:rsidR="00D47ACD" w14:paraId="6544D685" w14:textId="77777777" w:rsidTr="0099010D">
        <w:tc>
          <w:tcPr>
            <w:tcW w:w="3150" w:type="dxa"/>
          </w:tcPr>
          <w:p w14:paraId="2A962DC2" w14:textId="77777777" w:rsidR="00D47ACD" w:rsidRPr="00112B1A" w:rsidRDefault="00D47ACD" w:rsidP="0099010D">
            <w:pPr>
              <w:tabs>
                <w:tab w:val="left" w:pos="980"/>
              </w:tabs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5E662BC4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10A9E096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019A0EC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23F740C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753C2EE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36A04BF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</w:tr>
      <w:tr w:rsidR="00D47ACD" w14:paraId="57D8496F" w14:textId="77777777" w:rsidTr="0099010D">
        <w:tc>
          <w:tcPr>
            <w:tcW w:w="3150" w:type="dxa"/>
          </w:tcPr>
          <w:p w14:paraId="1CE6A2EE" w14:textId="28C0B473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PA</w:t>
            </w:r>
            <w:r w:rsidR="003C7BF2">
              <w:rPr>
                <w:sz w:val="20"/>
                <w:szCs w:val="20"/>
              </w:rPr>
              <w:t>RTICIPANTS</w:t>
            </w:r>
          </w:p>
        </w:tc>
        <w:tc>
          <w:tcPr>
            <w:tcW w:w="630" w:type="dxa"/>
          </w:tcPr>
          <w:p w14:paraId="57054C8A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0156404D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14:paraId="64ED683E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02C4FB0E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</w:tcPr>
          <w:p w14:paraId="59DFEF92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EF6A9AD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12</w:t>
            </w:r>
          </w:p>
        </w:tc>
      </w:tr>
      <w:tr w:rsidR="00D47ACD" w14:paraId="60BBF338" w14:textId="77777777" w:rsidTr="0099010D">
        <w:tc>
          <w:tcPr>
            <w:tcW w:w="3150" w:type="dxa"/>
          </w:tcPr>
          <w:p w14:paraId="1F85FD45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 xml:space="preserve">   ADULTS</w:t>
            </w:r>
          </w:p>
        </w:tc>
        <w:tc>
          <w:tcPr>
            <w:tcW w:w="630" w:type="dxa"/>
          </w:tcPr>
          <w:p w14:paraId="725200A7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61</w:t>
            </w:r>
          </w:p>
        </w:tc>
        <w:tc>
          <w:tcPr>
            <w:tcW w:w="1260" w:type="dxa"/>
          </w:tcPr>
          <w:p w14:paraId="4EEFF689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14:paraId="66D1C6F3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18CA48AC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14:paraId="2352B3A5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36C28D85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12</w:t>
            </w:r>
          </w:p>
        </w:tc>
      </w:tr>
      <w:tr w:rsidR="00D47ACD" w14:paraId="70AA4855" w14:textId="77777777" w:rsidTr="0099010D">
        <w:tc>
          <w:tcPr>
            <w:tcW w:w="3150" w:type="dxa"/>
          </w:tcPr>
          <w:p w14:paraId="256E8542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DB510E">
              <w:rPr>
                <w:sz w:val="20"/>
                <w:szCs w:val="20"/>
              </w:rPr>
              <w:t>TEENAGERS</w:t>
            </w:r>
          </w:p>
        </w:tc>
        <w:tc>
          <w:tcPr>
            <w:tcW w:w="630" w:type="dxa"/>
          </w:tcPr>
          <w:p w14:paraId="1BFB0D9F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09463BAC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666BDDB8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5325CA70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BD4086C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4053F9FD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0</w:t>
            </w:r>
          </w:p>
        </w:tc>
      </w:tr>
      <w:tr w:rsidR="00D47ACD" w14:paraId="28AAFBA3" w14:textId="77777777" w:rsidTr="0099010D">
        <w:tc>
          <w:tcPr>
            <w:tcW w:w="3150" w:type="dxa"/>
          </w:tcPr>
          <w:p w14:paraId="4FA5D485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DB510E">
              <w:rPr>
                <w:sz w:val="20"/>
                <w:szCs w:val="20"/>
              </w:rPr>
              <w:t>CHILDREN</w:t>
            </w:r>
          </w:p>
        </w:tc>
        <w:tc>
          <w:tcPr>
            <w:tcW w:w="630" w:type="dxa"/>
          </w:tcPr>
          <w:p w14:paraId="27D6E509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23</w:t>
            </w:r>
          </w:p>
        </w:tc>
        <w:tc>
          <w:tcPr>
            <w:tcW w:w="1260" w:type="dxa"/>
          </w:tcPr>
          <w:p w14:paraId="7A1D4144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4F5DB3FB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58CE7BC6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046F41BC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B3984DE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 w:rsidRPr="00DB510E">
              <w:rPr>
                <w:sz w:val="20"/>
                <w:szCs w:val="20"/>
              </w:rPr>
              <w:t>0</w:t>
            </w:r>
          </w:p>
        </w:tc>
      </w:tr>
      <w:tr w:rsidR="00D47ACD" w14:paraId="6CEF3C45" w14:textId="77777777" w:rsidTr="0099010D">
        <w:tc>
          <w:tcPr>
            <w:tcW w:w="3150" w:type="dxa"/>
          </w:tcPr>
          <w:p w14:paraId="42845E87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UNSPECIFIED</w:t>
            </w:r>
          </w:p>
        </w:tc>
        <w:tc>
          <w:tcPr>
            <w:tcW w:w="630" w:type="dxa"/>
          </w:tcPr>
          <w:p w14:paraId="6B2B315D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7311B232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08EE1A49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1730836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50EC11B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4212F935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47ACD" w14:paraId="1F814BFC" w14:textId="77777777" w:rsidTr="0099010D">
        <w:tc>
          <w:tcPr>
            <w:tcW w:w="3150" w:type="dxa"/>
          </w:tcPr>
          <w:p w14:paraId="30E810FD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51E07F5E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C83219A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DACCC5D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928E733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13A5A15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69EA734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</w:tr>
      <w:tr w:rsidR="00D47ACD" w14:paraId="7481CF23" w14:textId="77777777" w:rsidTr="0099010D">
        <w:tc>
          <w:tcPr>
            <w:tcW w:w="3150" w:type="dxa"/>
          </w:tcPr>
          <w:p w14:paraId="3E4CD112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630" w:type="dxa"/>
          </w:tcPr>
          <w:p w14:paraId="23FD872B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0" w:type="dxa"/>
          </w:tcPr>
          <w:p w14:paraId="5037381D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14:paraId="717092EA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06C107CF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</w:tcPr>
          <w:p w14:paraId="365539C9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14:paraId="7E96A696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D47ACD" w14:paraId="7E3BDA71" w14:textId="77777777" w:rsidTr="0099010D">
        <w:tc>
          <w:tcPr>
            <w:tcW w:w="3150" w:type="dxa"/>
          </w:tcPr>
          <w:p w14:paraId="32F45B4A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630" w:type="dxa"/>
          </w:tcPr>
          <w:p w14:paraId="635EFD2C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60" w:type="dxa"/>
          </w:tcPr>
          <w:p w14:paraId="4E237247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14:paraId="40E3D9D8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00291B53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4409E930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</w:tcPr>
          <w:p w14:paraId="4B43AC75" w14:textId="77777777" w:rsidR="00D47ACD" w:rsidRPr="00DB510E" w:rsidRDefault="00D47ACD" w:rsidP="00990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47ACD" w14:paraId="4EEC388B" w14:textId="77777777" w:rsidTr="0099010D">
        <w:tc>
          <w:tcPr>
            <w:tcW w:w="3150" w:type="dxa"/>
          </w:tcPr>
          <w:p w14:paraId="59382E5D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5B5795CD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A1AC884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08B5124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BB475BE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515E58C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414040D" w14:textId="77777777" w:rsidR="00D47ACD" w:rsidRPr="00DB510E" w:rsidRDefault="00D47ACD" w:rsidP="0099010D">
            <w:pPr>
              <w:rPr>
                <w:sz w:val="20"/>
                <w:szCs w:val="20"/>
              </w:rPr>
            </w:pPr>
          </w:p>
        </w:tc>
      </w:tr>
    </w:tbl>
    <w:p w14:paraId="0EDF10CF" w14:textId="77777777" w:rsidR="00D47ACD" w:rsidRDefault="00D47ACD"/>
    <w:sectPr w:rsidR="00D47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ACD"/>
    <w:rsid w:val="00175796"/>
    <w:rsid w:val="001974D3"/>
    <w:rsid w:val="002B2CE6"/>
    <w:rsid w:val="00313BCC"/>
    <w:rsid w:val="003C7BF2"/>
    <w:rsid w:val="00655EAF"/>
    <w:rsid w:val="00C26044"/>
    <w:rsid w:val="00D47ACD"/>
    <w:rsid w:val="00E9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16190"/>
  <w15:chartTrackingRefBased/>
  <w15:docId w15:val="{CEF804D4-9B7B-8044-A2B7-854951486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ACD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nti, Marta</dc:creator>
  <cp:keywords/>
  <dc:description/>
  <cp:lastModifiedBy>Galanti, Marta</cp:lastModifiedBy>
  <cp:revision>4</cp:revision>
  <dcterms:created xsi:type="dcterms:W3CDTF">2023-09-29T16:41:00Z</dcterms:created>
  <dcterms:modified xsi:type="dcterms:W3CDTF">2023-09-29T16:53:00Z</dcterms:modified>
</cp:coreProperties>
</file>